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54AAE8" w14:textId="4DB5E322" w:rsidR="00AF3653" w:rsidRDefault="005D440B" w:rsidP="00AF3653">
      <w:r>
        <w:t>Table S2</w:t>
      </w:r>
      <w:r w:rsidR="00AF3653">
        <w:t>. Quality Assessment with Newcastle-Ottawa Scal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AF3653" w14:paraId="2A75F4BF" w14:textId="77777777" w:rsidTr="00AF3653">
        <w:tc>
          <w:tcPr>
            <w:tcW w:w="1658" w:type="dxa"/>
          </w:tcPr>
          <w:p w14:paraId="062D8691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Study</w:t>
            </w:r>
          </w:p>
        </w:tc>
        <w:tc>
          <w:tcPr>
            <w:tcW w:w="1658" w:type="dxa"/>
          </w:tcPr>
          <w:p w14:paraId="1B900BAB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Selection</w:t>
            </w:r>
          </w:p>
        </w:tc>
        <w:tc>
          <w:tcPr>
            <w:tcW w:w="1658" w:type="dxa"/>
          </w:tcPr>
          <w:p w14:paraId="001C724C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Comparability</w:t>
            </w:r>
          </w:p>
        </w:tc>
        <w:tc>
          <w:tcPr>
            <w:tcW w:w="1658" w:type="dxa"/>
          </w:tcPr>
          <w:p w14:paraId="5E59728C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Outcome</w:t>
            </w:r>
          </w:p>
        </w:tc>
        <w:tc>
          <w:tcPr>
            <w:tcW w:w="1658" w:type="dxa"/>
          </w:tcPr>
          <w:p w14:paraId="288C53C2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Quality Score</w:t>
            </w:r>
          </w:p>
        </w:tc>
      </w:tr>
      <w:tr w:rsidR="00AF3653" w14:paraId="2D0F7C24" w14:textId="77777777" w:rsidTr="00AF3653">
        <w:tc>
          <w:tcPr>
            <w:tcW w:w="1658" w:type="dxa"/>
          </w:tcPr>
          <w:p w14:paraId="0A3B10DE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Agarwal 2018</w:t>
            </w:r>
          </w:p>
        </w:tc>
        <w:tc>
          <w:tcPr>
            <w:tcW w:w="1658" w:type="dxa"/>
          </w:tcPr>
          <w:p w14:paraId="1702C115" w14:textId="6C1B38AF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658" w:type="dxa"/>
          </w:tcPr>
          <w:p w14:paraId="5FB61174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1</w:t>
            </w:r>
          </w:p>
        </w:tc>
        <w:tc>
          <w:tcPr>
            <w:tcW w:w="1658" w:type="dxa"/>
          </w:tcPr>
          <w:p w14:paraId="66C86C46" w14:textId="0369E398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2</w:t>
            </w:r>
          </w:p>
        </w:tc>
        <w:tc>
          <w:tcPr>
            <w:tcW w:w="1658" w:type="dxa"/>
          </w:tcPr>
          <w:p w14:paraId="31EEB12B" w14:textId="345C43B6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  <w:tr w:rsidR="00AF3653" w14:paraId="1B6FE52B" w14:textId="77777777" w:rsidTr="00AF3653">
        <w:tc>
          <w:tcPr>
            <w:tcW w:w="1658" w:type="dxa"/>
          </w:tcPr>
          <w:p w14:paraId="461A296D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Woo 2018</w:t>
            </w:r>
          </w:p>
        </w:tc>
        <w:tc>
          <w:tcPr>
            <w:tcW w:w="1658" w:type="dxa"/>
          </w:tcPr>
          <w:p w14:paraId="74B404D9" w14:textId="0C0D5740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658" w:type="dxa"/>
          </w:tcPr>
          <w:p w14:paraId="392AF943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2</w:t>
            </w:r>
          </w:p>
        </w:tc>
        <w:tc>
          <w:tcPr>
            <w:tcW w:w="1658" w:type="dxa"/>
          </w:tcPr>
          <w:p w14:paraId="40A93FB4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2</w:t>
            </w:r>
          </w:p>
        </w:tc>
        <w:tc>
          <w:tcPr>
            <w:tcW w:w="1658" w:type="dxa"/>
          </w:tcPr>
          <w:p w14:paraId="37FDB75B" w14:textId="2343B251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</w:tr>
      <w:tr w:rsidR="00AF3653" w14:paraId="33677718" w14:textId="77777777" w:rsidTr="00AF3653">
        <w:tc>
          <w:tcPr>
            <w:tcW w:w="1658" w:type="dxa"/>
          </w:tcPr>
          <w:p w14:paraId="2EB7648F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Bonfiglio 2019</w:t>
            </w:r>
          </w:p>
        </w:tc>
        <w:tc>
          <w:tcPr>
            <w:tcW w:w="1658" w:type="dxa"/>
          </w:tcPr>
          <w:p w14:paraId="4C9995CB" w14:textId="7BD4CC83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658" w:type="dxa"/>
          </w:tcPr>
          <w:p w14:paraId="3B147067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2</w:t>
            </w:r>
          </w:p>
        </w:tc>
        <w:tc>
          <w:tcPr>
            <w:tcW w:w="1658" w:type="dxa"/>
          </w:tcPr>
          <w:p w14:paraId="1A28E93A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2</w:t>
            </w:r>
          </w:p>
        </w:tc>
        <w:tc>
          <w:tcPr>
            <w:tcW w:w="1658" w:type="dxa"/>
          </w:tcPr>
          <w:p w14:paraId="2E880653" w14:textId="1F4FC423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</w:tr>
      <w:tr w:rsidR="00AF3653" w14:paraId="3C691E33" w14:textId="77777777" w:rsidTr="00AF3653">
        <w:tc>
          <w:tcPr>
            <w:tcW w:w="1658" w:type="dxa"/>
          </w:tcPr>
          <w:p w14:paraId="23509E80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Wang 2019</w:t>
            </w:r>
          </w:p>
        </w:tc>
        <w:tc>
          <w:tcPr>
            <w:tcW w:w="1658" w:type="dxa"/>
          </w:tcPr>
          <w:p w14:paraId="66DD529D" w14:textId="564B6A1D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658" w:type="dxa"/>
          </w:tcPr>
          <w:p w14:paraId="53B74121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2</w:t>
            </w:r>
          </w:p>
        </w:tc>
        <w:tc>
          <w:tcPr>
            <w:tcW w:w="1658" w:type="dxa"/>
          </w:tcPr>
          <w:p w14:paraId="384A5EA3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2</w:t>
            </w:r>
          </w:p>
        </w:tc>
        <w:tc>
          <w:tcPr>
            <w:tcW w:w="1658" w:type="dxa"/>
          </w:tcPr>
          <w:p w14:paraId="181D7047" w14:textId="55043BFB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</w:tr>
      <w:tr w:rsidR="00AF3653" w14:paraId="49A37D3F" w14:textId="77777777" w:rsidTr="00AF3653">
        <w:tc>
          <w:tcPr>
            <w:tcW w:w="1658" w:type="dxa"/>
          </w:tcPr>
          <w:p w14:paraId="27B84C2B" w14:textId="77777777" w:rsidR="00AF3653" w:rsidRPr="00FA4CA3" w:rsidRDefault="00AF3653" w:rsidP="00D459B4">
            <w:pPr>
              <w:jc w:val="both"/>
              <w:rPr>
                <w:kern w:val="2"/>
                <w:sz w:val="21"/>
                <w:szCs w:val="21"/>
              </w:rPr>
            </w:pPr>
            <w:r w:rsidRPr="00FA4CA3">
              <w:rPr>
                <w:kern w:val="2"/>
                <w:sz w:val="21"/>
                <w:szCs w:val="21"/>
              </w:rPr>
              <w:t xml:space="preserve">Barca </w:t>
            </w:r>
            <w:r w:rsidRPr="00FA4CA3">
              <w:rPr>
                <w:sz w:val="21"/>
                <w:szCs w:val="21"/>
              </w:rPr>
              <w:t>2020</w:t>
            </w:r>
          </w:p>
        </w:tc>
        <w:tc>
          <w:tcPr>
            <w:tcW w:w="1658" w:type="dxa"/>
          </w:tcPr>
          <w:p w14:paraId="644EC597" w14:textId="03442CC8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658" w:type="dxa"/>
          </w:tcPr>
          <w:p w14:paraId="3CFF25FF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2</w:t>
            </w:r>
          </w:p>
        </w:tc>
        <w:tc>
          <w:tcPr>
            <w:tcW w:w="1658" w:type="dxa"/>
          </w:tcPr>
          <w:p w14:paraId="23616FF2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3</w:t>
            </w:r>
          </w:p>
        </w:tc>
        <w:tc>
          <w:tcPr>
            <w:tcW w:w="1658" w:type="dxa"/>
          </w:tcPr>
          <w:p w14:paraId="6C105541" w14:textId="623B5FD4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</w:tr>
      <w:tr w:rsidR="00AF3653" w14:paraId="4082585E" w14:textId="77777777" w:rsidTr="00AF3653">
        <w:tc>
          <w:tcPr>
            <w:tcW w:w="1658" w:type="dxa"/>
          </w:tcPr>
          <w:p w14:paraId="2008C39D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Hong 2020</w:t>
            </w:r>
          </w:p>
        </w:tc>
        <w:tc>
          <w:tcPr>
            <w:tcW w:w="1658" w:type="dxa"/>
          </w:tcPr>
          <w:p w14:paraId="0B451CD4" w14:textId="095643EF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658" w:type="dxa"/>
          </w:tcPr>
          <w:p w14:paraId="756FACBB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2</w:t>
            </w:r>
          </w:p>
        </w:tc>
        <w:tc>
          <w:tcPr>
            <w:tcW w:w="1658" w:type="dxa"/>
          </w:tcPr>
          <w:p w14:paraId="58427938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3</w:t>
            </w:r>
          </w:p>
        </w:tc>
        <w:tc>
          <w:tcPr>
            <w:tcW w:w="1658" w:type="dxa"/>
          </w:tcPr>
          <w:p w14:paraId="093139C8" w14:textId="72ED8554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</w:tr>
      <w:tr w:rsidR="00AF3653" w14:paraId="23EEBC63" w14:textId="77777777" w:rsidTr="00AF3653">
        <w:tc>
          <w:tcPr>
            <w:tcW w:w="1658" w:type="dxa"/>
          </w:tcPr>
          <w:p w14:paraId="6384D627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McKay 2020</w:t>
            </w:r>
          </w:p>
        </w:tc>
        <w:tc>
          <w:tcPr>
            <w:tcW w:w="1658" w:type="dxa"/>
          </w:tcPr>
          <w:p w14:paraId="7A18855C" w14:textId="2FCFB2AA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658" w:type="dxa"/>
          </w:tcPr>
          <w:p w14:paraId="19C1098B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2</w:t>
            </w:r>
          </w:p>
        </w:tc>
        <w:tc>
          <w:tcPr>
            <w:tcW w:w="1658" w:type="dxa"/>
          </w:tcPr>
          <w:p w14:paraId="1D97DB5C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3</w:t>
            </w:r>
          </w:p>
        </w:tc>
        <w:tc>
          <w:tcPr>
            <w:tcW w:w="1658" w:type="dxa"/>
          </w:tcPr>
          <w:p w14:paraId="65C7254C" w14:textId="15CC9250" w:rsidR="00AF3653" w:rsidRPr="00FA4CA3" w:rsidRDefault="005F0889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bookmarkStart w:id="0" w:name="_GoBack"/>
            <w:bookmarkEnd w:id="0"/>
          </w:p>
        </w:tc>
      </w:tr>
      <w:tr w:rsidR="00AF3653" w14:paraId="4EB21E34" w14:textId="77777777" w:rsidTr="00AF3653">
        <w:tc>
          <w:tcPr>
            <w:tcW w:w="1658" w:type="dxa"/>
          </w:tcPr>
          <w:p w14:paraId="18BDEB66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Ng 2020</w:t>
            </w:r>
          </w:p>
        </w:tc>
        <w:tc>
          <w:tcPr>
            <w:tcW w:w="1658" w:type="dxa"/>
          </w:tcPr>
          <w:p w14:paraId="48FC5BD4" w14:textId="54D93F88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658" w:type="dxa"/>
          </w:tcPr>
          <w:p w14:paraId="145BC190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2</w:t>
            </w:r>
          </w:p>
        </w:tc>
        <w:tc>
          <w:tcPr>
            <w:tcW w:w="1658" w:type="dxa"/>
          </w:tcPr>
          <w:p w14:paraId="1F1D7A38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2</w:t>
            </w:r>
          </w:p>
        </w:tc>
        <w:tc>
          <w:tcPr>
            <w:tcW w:w="1658" w:type="dxa"/>
          </w:tcPr>
          <w:p w14:paraId="48E68611" w14:textId="4F86E72E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</w:tr>
      <w:tr w:rsidR="00ED062A" w14:paraId="700B8CE9" w14:textId="77777777" w:rsidTr="00AF3653">
        <w:tc>
          <w:tcPr>
            <w:tcW w:w="1658" w:type="dxa"/>
          </w:tcPr>
          <w:p w14:paraId="047B71C7" w14:textId="157CDCD6" w:rsidR="00ED062A" w:rsidRPr="00FA4CA3" w:rsidRDefault="00322964" w:rsidP="00D459B4">
            <w:pPr>
              <w:rPr>
                <w:sz w:val="21"/>
                <w:szCs w:val="21"/>
              </w:rPr>
            </w:pPr>
            <w:r w:rsidRPr="00322964">
              <w:rPr>
                <w:rFonts w:hint="eastAsia"/>
                <w:sz w:val="21"/>
                <w:szCs w:val="21"/>
              </w:rPr>
              <w:t>Christou 2021</w:t>
            </w:r>
          </w:p>
        </w:tc>
        <w:tc>
          <w:tcPr>
            <w:tcW w:w="1658" w:type="dxa"/>
          </w:tcPr>
          <w:p w14:paraId="0EC88DFA" w14:textId="69DD5317" w:rsidR="00ED062A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658" w:type="dxa"/>
          </w:tcPr>
          <w:p w14:paraId="3EFB6984" w14:textId="76967E6C" w:rsidR="00ED062A" w:rsidRPr="00FA4CA3" w:rsidRDefault="0071092F" w:rsidP="00D459B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658" w:type="dxa"/>
          </w:tcPr>
          <w:p w14:paraId="4E0BC18C" w14:textId="20D03719" w:rsidR="00ED062A" w:rsidRPr="00FA4CA3" w:rsidRDefault="00B10CF7" w:rsidP="00D459B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658" w:type="dxa"/>
          </w:tcPr>
          <w:p w14:paraId="340CF479" w14:textId="43FAE0BF" w:rsidR="00ED062A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</w:p>
        </w:tc>
      </w:tr>
      <w:tr w:rsidR="00AF3653" w14:paraId="04973198" w14:textId="77777777" w:rsidTr="00AF3653">
        <w:tc>
          <w:tcPr>
            <w:tcW w:w="1658" w:type="dxa"/>
          </w:tcPr>
          <w:p w14:paraId="223D9D8A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Kaderli 2021</w:t>
            </w:r>
          </w:p>
        </w:tc>
        <w:tc>
          <w:tcPr>
            <w:tcW w:w="1658" w:type="dxa"/>
          </w:tcPr>
          <w:p w14:paraId="30D17925" w14:textId="4E3B0C7D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658" w:type="dxa"/>
          </w:tcPr>
          <w:p w14:paraId="6F215B40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2</w:t>
            </w:r>
          </w:p>
        </w:tc>
        <w:tc>
          <w:tcPr>
            <w:tcW w:w="1658" w:type="dxa"/>
          </w:tcPr>
          <w:p w14:paraId="6DB6AC25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3</w:t>
            </w:r>
          </w:p>
        </w:tc>
        <w:tc>
          <w:tcPr>
            <w:tcW w:w="1658" w:type="dxa"/>
          </w:tcPr>
          <w:p w14:paraId="13F6F810" w14:textId="5714C7A6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</w:tr>
      <w:tr w:rsidR="00AF3653" w14:paraId="7821353C" w14:textId="77777777" w:rsidTr="00AF3653">
        <w:tc>
          <w:tcPr>
            <w:tcW w:w="1658" w:type="dxa"/>
          </w:tcPr>
          <w:p w14:paraId="3756350A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Liu 2021</w:t>
            </w:r>
          </w:p>
        </w:tc>
        <w:tc>
          <w:tcPr>
            <w:tcW w:w="1658" w:type="dxa"/>
          </w:tcPr>
          <w:p w14:paraId="013D898B" w14:textId="20305B8B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658" w:type="dxa"/>
          </w:tcPr>
          <w:p w14:paraId="30D242DC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2</w:t>
            </w:r>
          </w:p>
        </w:tc>
        <w:tc>
          <w:tcPr>
            <w:tcW w:w="1658" w:type="dxa"/>
          </w:tcPr>
          <w:p w14:paraId="0D5BAF98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3</w:t>
            </w:r>
          </w:p>
        </w:tc>
        <w:tc>
          <w:tcPr>
            <w:tcW w:w="1658" w:type="dxa"/>
          </w:tcPr>
          <w:p w14:paraId="116C05A5" w14:textId="41C640CB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</w:tr>
      <w:tr w:rsidR="00AF3653" w14:paraId="39428976" w14:textId="77777777" w:rsidTr="00AF3653">
        <w:tc>
          <w:tcPr>
            <w:tcW w:w="1658" w:type="dxa"/>
          </w:tcPr>
          <w:p w14:paraId="2D044063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Chatziralli 2022</w:t>
            </w:r>
          </w:p>
        </w:tc>
        <w:tc>
          <w:tcPr>
            <w:tcW w:w="1658" w:type="dxa"/>
          </w:tcPr>
          <w:p w14:paraId="1726E252" w14:textId="4EFDDB37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658" w:type="dxa"/>
          </w:tcPr>
          <w:p w14:paraId="49C51AC9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2</w:t>
            </w:r>
          </w:p>
        </w:tc>
        <w:tc>
          <w:tcPr>
            <w:tcW w:w="1658" w:type="dxa"/>
          </w:tcPr>
          <w:p w14:paraId="29A1774C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3</w:t>
            </w:r>
          </w:p>
        </w:tc>
        <w:tc>
          <w:tcPr>
            <w:tcW w:w="1658" w:type="dxa"/>
          </w:tcPr>
          <w:p w14:paraId="326A7620" w14:textId="27918236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</w:tr>
      <w:tr w:rsidR="00AF3653" w14:paraId="65719B39" w14:textId="77777777" w:rsidTr="00AF3653">
        <w:tc>
          <w:tcPr>
            <w:tcW w:w="1658" w:type="dxa"/>
          </w:tcPr>
          <w:p w14:paraId="48A0338E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D'Aloisio 2022</w:t>
            </w:r>
          </w:p>
        </w:tc>
        <w:tc>
          <w:tcPr>
            <w:tcW w:w="1658" w:type="dxa"/>
          </w:tcPr>
          <w:p w14:paraId="44E6B78F" w14:textId="67B59E2B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658" w:type="dxa"/>
          </w:tcPr>
          <w:p w14:paraId="621CD525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2</w:t>
            </w:r>
          </w:p>
        </w:tc>
        <w:tc>
          <w:tcPr>
            <w:tcW w:w="1658" w:type="dxa"/>
          </w:tcPr>
          <w:p w14:paraId="0729D160" w14:textId="77777777" w:rsidR="00AF3653" w:rsidRPr="00FA4CA3" w:rsidRDefault="00AF3653" w:rsidP="00D459B4">
            <w:pPr>
              <w:rPr>
                <w:sz w:val="21"/>
                <w:szCs w:val="21"/>
              </w:rPr>
            </w:pPr>
            <w:r w:rsidRPr="00FA4CA3">
              <w:rPr>
                <w:sz w:val="21"/>
                <w:szCs w:val="21"/>
              </w:rPr>
              <w:t>3</w:t>
            </w:r>
          </w:p>
        </w:tc>
        <w:tc>
          <w:tcPr>
            <w:tcW w:w="1658" w:type="dxa"/>
          </w:tcPr>
          <w:p w14:paraId="6A51F6B0" w14:textId="0501AF7F" w:rsidR="00AF3653" w:rsidRPr="00FA4CA3" w:rsidRDefault="00A46A22" w:rsidP="00D459B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</w:tr>
    </w:tbl>
    <w:p w14:paraId="525CB904" w14:textId="77777777" w:rsidR="00D0761C" w:rsidRDefault="005F0889"/>
    <w:sectPr w:rsidR="00D0761C" w:rsidSect="00630AA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653"/>
    <w:rsid w:val="0000104C"/>
    <w:rsid w:val="0000230B"/>
    <w:rsid w:val="000025D4"/>
    <w:rsid w:val="00002E27"/>
    <w:rsid w:val="00006653"/>
    <w:rsid w:val="000152D4"/>
    <w:rsid w:val="00015A51"/>
    <w:rsid w:val="000258E6"/>
    <w:rsid w:val="00025C89"/>
    <w:rsid w:val="00026E78"/>
    <w:rsid w:val="00033C48"/>
    <w:rsid w:val="000417FE"/>
    <w:rsid w:val="0005017A"/>
    <w:rsid w:val="00052DA5"/>
    <w:rsid w:val="00076268"/>
    <w:rsid w:val="00076324"/>
    <w:rsid w:val="00087019"/>
    <w:rsid w:val="000B1D7B"/>
    <w:rsid w:val="000B652A"/>
    <w:rsid w:val="000C43B7"/>
    <w:rsid w:val="000C7851"/>
    <w:rsid w:val="000F2210"/>
    <w:rsid w:val="000F3CEF"/>
    <w:rsid w:val="00116046"/>
    <w:rsid w:val="001244C4"/>
    <w:rsid w:val="0015163B"/>
    <w:rsid w:val="00176ABF"/>
    <w:rsid w:val="0018082B"/>
    <w:rsid w:val="00184B9A"/>
    <w:rsid w:val="00186CF6"/>
    <w:rsid w:val="00192379"/>
    <w:rsid w:val="001944D4"/>
    <w:rsid w:val="001A629B"/>
    <w:rsid w:val="001F04C9"/>
    <w:rsid w:val="001F1C57"/>
    <w:rsid w:val="001F2873"/>
    <w:rsid w:val="002041EC"/>
    <w:rsid w:val="0022119D"/>
    <w:rsid w:val="00221F29"/>
    <w:rsid w:val="00256BD4"/>
    <w:rsid w:val="0029048C"/>
    <w:rsid w:val="002950DC"/>
    <w:rsid w:val="00296035"/>
    <w:rsid w:val="002B2883"/>
    <w:rsid w:val="002B402D"/>
    <w:rsid w:val="002B537C"/>
    <w:rsid w:val="002C69FC"/>
    <w:rsid w:val="002D55D6"/>
    <w:rsid w:val="002D759A"/>
    <w:rsid w:val="00322964"/>
    <w:rsid w:val="00323DF7"/>
    <w:rsid w:val="003433CE"/>
    <w:rsid w:val="0035115E"/>
    <w:rsid w:val="0036042B"/>
    <w:rsid w:val="00363F34"/>
    <w:rsid w:val="00371365"/>
    <w:rsid w:val="00385C17"/>
    <w:rsid w:val="003A1BB8"/>
    <w:rsid w:val="003E3529"/>
    <w:rsid w:val="003E7D3D"/>
    <w:rsid w:val="003F1A4A"/>
    <w:rsid w:val="004109E6"/>
    <w:rsid w:val="00410B9E"/>
    <w:rsid w:val="00431CF3"/>
    <w:rsid w:val="00436069"/>
    <w:rsid w:val="00437E84"/>
    <w:rsid w:val="00443567"/>
    <w:rsid w:val="00446D81"/>
    <w:rsid w:val="004509C9"/>
    <w:rsid w:val="0045399E"/>
    <w:rsid w:val="00453C1B"/>
    <w:rsid w:val="00455978"/>
    <w:rsid w:val="0046092E"/>
    <w:rsid w:val="0048696C"/>
    <w:rsid w:val="00486BD3"/>
    <w:rsid w:val="00491CD5"/>
    <w:rsid w:val="004972F7"/>
    <w:rsid w:val="004B0BA9"/>
    <w:rsid w:val="004B42D9"/>
    <w:rsid w:val="004C42E6"/>
    <w:rsid w:val="004C44FA"/>
    <w:rsid w:val="004D4FFB"/>
    <w:rsid w:val="004D5645"/>
    <w:rsid w:val="004D5B42"/>
    <w:rsid w:val="004E6A78"/>
    <w:rsid w:val="005175A3"/>
    <w:rsid w:val="005275D7"/>
    <w:rsid w:val="00527FBC"/>
    <w:rsid w:val="005409FD"/>
    <w:rsid w:val="00553AD9"/>
    <w:rsid w:val="00567A63"/>
    <w:rsid w:val="00567A9B"/>
    <w:rsid w:val="00581C3C"/>
    <w:rsid w:val="00583788"/>
    <w:rsid w:val="005A368A"/>
    <w:rsid w:val="005A5B9E"/>
    <w:rsid w:val="005B5AE4"/>
    <w:rsid w:val="005C710E"/>
    <w:rsid w:val="005D440B"/>
    <w:rsid w:val="005E06E4"/>
    <w:rsid w:val="005E1082"/>
    <w:rsid w:val="005E2C3C"/>
    <w:rsid w:val="005E400F"/>
    <w:rsid w:val="005F0889"/>
    <w:rsid w:val="005F26CF"/>
    <w:rsid w:val="005F32FF"/>
    <w:rsid w:val="00630AA9"/>
    <w:rsid w:val="00650B0B"/>
    <w:rsid w:val="0066047E"/>
    <w:rsid w:val="00660DC8"/>
    <w:rsid w:val="006612F7"/>
    <w:rsid w:val="0066648C"/>
    <w:rsid w:val="00672119"/>
    <w:rsid w:val="006760AA"/>
    <w:rsid w:val="006842D9"/>
    <w:rsid w:val="0068568F"/>
    <w:rsid w:val="006A5A60"/>
    <w:rsid w:val="006A7158"/>
    <w:rsid w:val="006B0B0D"/>
    <w:rsid w:val="006B5798"/>
    <w:rsid w:val="006B7336"/>
    <w:rsid w:val="006C20D7"/>
    <w:rsid w:val="006C2429"/>
    <w:rsid w:val="006C485B"/>
    <w:rsid w:val="006C66A3"/>
    <w:rsid w:val="006D0BEB"/>
    <w:rsid w:val="006D7FA9"/>
    <w:rsid w:val="006E591E"/>
    <w:rsid w:val="007007A8"/>
    <w:rsid w:val="0071092F"/>
    <w:rsid w:val="00726183"/>
    <w:rsid w:val="00730F7A"/>
    <w:rsid w:val="00732C98"/>
    <w:rsid w:val="00741934"/>
    <w:rsid w:val="0074485D"/>
    <w:rsid w:val="00747109"/>
    <w:rsid w:val="00762BD0"/>
    <w:rsid w:val="00772142"/>
    <w:rsid w:val="007742DF"/>
    <w:rsid w:val="0078014F"/>
    <w:rsid w:val="00787CF8"/>
    <w:rsid w:val="007A374F"/>
    <w:rsid w:val="007A6B07"/>
    <w:rsid w:val="007C2F57"/>
    <w:rsid w:val="007D4835"/>
    <w:rsid w:val="007D701C"/>
    <w:rsid w:val="007E1CEA"/>
    <w:rsid w:val="007E51E4"/>
    <w:rsid w:val="007F091C"/>
    <w:rsid w:val="007F5EF3"/>
    <w:rsid w:val="00800E8C"/>
    <w:rsid w:val="008332D6"/>
    <w:rsid w:val="00842CC3"/>
    <w:rsid w:val="00852D0E"/>
    <w:rsid w:val="0086537B"/>
    <w:rsid w:val="0087132B"/>
    <w:rsid w:val="00872F59"/>
    <w:rsid w:val="00877D69"/>
    <w:rsid w:val="00884044"/>
    <w:rsid w:val="00890146"/>
    <w:rsid w:val="00894599"/>
    <w:rsid w:val="00895CCA"/>
    <w:rsid w:val="008B2977"/>
    <w:rsid w:val="008B7B8B"/>
    <w:rsid w:val="008D1B58"/>
    <w:rsid w:val="008F51EB"/>
    <w:rsid w:val="0091395C"/>
    <w:rsid w:val="00944056"/>
    <w:rsid w:val="00951BB7"/>
    <w:rsid w:val="00952818"/>
    <w:rsid w:val="00963DE4"/>
    <w:rsid w:val="00964CDA"/>
    <w:rsid w:val="00983248"/>
    <w:rsid w:val="009848F6"/>
    <w:rsid w:val="00986E82"/>
    <w:rsid w:val="00990C82"/>
    <w:rsid w:val="009A16C7"/>
    <w:rsid w:val="009D0B3A"/>
    <w:rsid w:val="009D0D95"/>
    <w:rsid w:val="009E208E"/>
    <w:rsid w:val="009F59E0"/>
    <w:rsid w:val="00A00384"/>
    <w:rsid w:val="00A06670"/>
    <w:rsid w:val="00A16292"/>
    <w:rsid w:val="00A21C23"/>
    <w:rsid w:val="00A21E13"/>
    <w:rsid w:val="00A25D37"/>
    <w:rsid w:val="00A36F87"/>
    <w:rsid w:val="00A41C6C"/>
    <w:rsid w:val="00A44BD8"/>
    <w:rsid w:val="00A46A22"/>
    <w:rsid w:val="00A6526C"/>
    <w:rsid w:val="00A72B99"/>
    <w:rsid w:val="00A72E61"/>
    <w:rsid w:val="00A831F6"/>
    <w:rsid w:val="00A87C25"/>
    <w:rsid w:val="00A94303"/>
    <w:rsid w:val="00AA2DD2"/>
    <w:rsid w:val="00AB085C"/>
    <w:rsid w:val="00AB2350"/>
    <w:rsid w:val="00AD20C4"/>
    <w:rsid w:val="00AD2BFF"/>
    <w:rsid w:val="00AD4647"/>
    <w:rsid w:val="00AD5BAA"/>
    <w:rsid w:val="00AD78BA"/>
    <w:rsid w:val="00AE2757"/>
    <w:rsid w:val="00AE3269"/>
    <w:rsid w:val="00AE3BE9"/>
    <w:rsid w:val="00AF3653"/>
    <w:rsid w:val="00AF7FFA"/>
    <w:rsid w:val="00B10CF7"/>
    <w:rsid w:val="00B14A64"/>
    <w:rsid w:val="00B14A9B"/>
    <w:rsid w:val="00B20292"/>
    <w:rsid w:val="00B3517E"/>
    <w:rsid w:val="00B5357E"/>
    <w:rsid w:val="00B543D0"/>
    <w:rsid w:val="00B54C89"/>
    <w:rsid w:val="00B65414"/>
    <w:rsid w:val="00BC4814"/>
    <w:rsid w:val="00BD7F6B"/>
    <w:rsid w:val="00BE17D5"/>
    <w:rsid w:val="00BF1667"/>
    <w:rsid w:val="00BF2857"/>
    <w:rsid w:val="00C07026"/>
    <w:rsid w:val="00C4397C"/>
    <w:rsid w:val="00C5342B"/>
    <w:rsid w:val="00C67C74"/>
    <w:rsid w:val="00C80F5B"/>
    <w:rsid w:val="00C84187"/>
    <w:rsid w:val="00C86441"/>
    <w:rsid w:val="00CA2B5E"/>
    <w:rsid w:val="00CA42E6"/>
    <w:rsid w:val="00CA592F"/>
    <w:rsid w:val="00CA7022"/>
    <w:rsid w:val="00CA7371"/>
    <w:rsid w:val="00CB28C7"/>
    <w:rsid w:val="00CB66D0"/>
    <w:rsid w:val="00CB765D"/>
    <w:rsid w:val="00CC2258"/>
    <w:rsid w:val="00CD1F30"/>
    <w:rsid w:val="00CE3395"/>
    <w:rsid w:val="00D13ECB"/>
    <w:rsid w:val="00D16493"/>
    <w:rsid w:val="00D5091B"/>
    <w:rsid w:val="00D55281"/>
    <w:rsid w:val="00D56156"/>
    <w:rsid w:val="00D62B63"/>
    <w:rsid w:val="00D778A7"/>
    <w:rsid w:val="00DC363E"/>
    <w:rsid w:val="00DC45BE"/>
    <w:rsid w:val="00DC4D63"/>
    <w:rsid w:val="00DD123F"/>
    <w:rsid w:val="00DD3C88"/>
    <w:rsid w:val="00DE12C8"/>
    <w:rsid w:val="00DE2A2F"/>
    <w:rsid w:val="00DE6A34"/>
    <w:rsid w:val="00E056FB"/>
    <w:rsid w:val="00E4032F"/>
    <w:rsid w:val="00E44422"/>
    <w:rsid w:val="00E51C4D"/>
    <w:rsid w:val="00E855B1"/>
    <w:rsid w:val="00E90665"/>
    <w:rsid w:val="00EA23A7"/>
    <w:rsid w:val="00EA4321"/>
    <w:rsid w:val="00EA56B9"/>
    <w:rsid w:val="00EB326C"/>
    <w:rsid w:val="00EC7D94"/>
    <w:rsid w:val="00ED062A"/>
    <w:rsid w:val="00EE4E07"/>
    <w:rsid w:val="00F002C7"/>
    <w:rsid w:val="00F02784"/>
    <w:rsid w:val="00F02814"/>
    <w:rsid w:val="00F2129C"/>
    <w:rsid w:val="00F250E8"/>
    <w:rsid w:val="00F313AC"/>
    <w:rsid w:val="00F47DF4"/>
    <w:rsid w:val="00F53B12"/>
    <w:rsid w:val="00F65856"/>
    <w:rsid w:val="00FA6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BD3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F3653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36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7</Words>
  <Characters>326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5</cp:revision>
  <dcterms:created xsi:type="dcterms:W3CDTF">2022-08-24T12:21:00Z</dcterms:created>
  <dcterms:modified xsi:type="dcterms:W3CDTF">2022-12-02T16:17:00Z</dcterms:modified>
</cp:coreProperties>
</file>